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A09C2" w14:textId="78D3FE3C" w:rsidR="00FF4DF5" w:rsidRPr="00B65615" w:rsidRDefault="00E2735D">
      <w:pPr>
        <w:rPr>
          <w:b/>
          <w:bCs/>
          <w:sz w:val="32"/>
          <w:szCs w:val="32"/>
          <w:lang w:val="en-US"/>
        </w:rPr>
      </w:pPr>
      <w:r w:rsidRPr="00B65615">
        <w:rPr>
          <w:b/>
          <w:bCs/>
          <w:sz w:val="32"/>
          <w:szCs w:val="32"/>
          <w:lang w:val="en-US"/>
        </w:rPr>
        <w:t>Supplementary 1</w:t>
      </w:r>
    </w:p>
    <w:p w14:paraId="77CD2E7E" w14:textId="77777777" w:rsidR="00E2735D" w:rsidRPr="00B65615" w:rsidRDefault="00E2735D">
      <w:pPr>
        <w:rPr>
          <w:sz w:val="32"/>
          <w:szCs w:val="32"/>
          <w:lang w:val="en-US"/>
        </w:rPr>
      </w:pPr>
    </w:p>
    <w:p w14:paraId="1DCB599F" w14:textId="12C5C74F" w:rsidR="00FF4DF5" w:rsidRPr="00B65615" w:rsidRDefault="002224F8" w:rsidP="002224F8">
      <w:pPr>
        <w:rPr>
          <w:b/>
          <w:bCs/>
          <w:sz w:val="32"/>
          <w:szCs w:val="32"/>
          <w:lang w:val="en-US"/>
        </w:rPr>
      </w:pPr>
      <w:r w:rsidRPr="00B65615">
        <w:rPr>
          <w:b/>
          <w:bCs/>
          <w:sz w:val="32"/>
          <w:szCs w:val="32"/>
          <w:lang w:val="en-US"/>
        </w:rPr>
        <w:t xml:space="preserve">1) </w:t>
      </w:r>
      <w:r w:rsidR="00FF4DF5" w:rsidRPr="00B65615">
        <w:rPr>
          <w:b/>
          <w:bCs/>
          <w:sz w:val="32"/>
          <w:szCs w:val="32"/>
          <w:lang w:val="en-US"/>
        </w:rPr>
        <w:t xml:space="preserve">The </w:t>
      </w:r>
      <w:r w:rsidR="00DC7967" w:rsidRPr="00B65615">
        <w:rPr>
          <w:b/>
          <w:bCs/>
          <w:sz w:val="32"/>
          <w:szCs w:val="32"/>
          <w:lang w:val="en-US"/>
        </w:rPr>
        <w:t xml:space="preserve">10 </w:t>
      </w:r>
      <w:r w:rsidR="00FF4DF5" w:rsidRPr="00B65615">
        <w:rPr>
          <w:b/>
          <w:bCs/>
          <w:sz w:val="32"/>
          <w:szCs w:val="32"/>
          <w:lang w:val="en-US"/>
        </w:rPr>
        <w:t>discovered motifs</w:t>
      </w:r>
      <w:r w:rsidR="00DC7967" w:rsidRPr="00B65615">
        <w:rPr>
          <w:b/>
          <w:bCs/>
          <w:sz w:val="32"/>
          <w:szCs w:val="32"/>
          <w:lang w:val="en-US"/>
        </w:rPr>
        <w:t xml:space="preserve"> by MEME tool</w:t>
      </w:r>
    </w:p>
    <w:p w14:paraId="345A6C25" w14:textId="77777777" w:rsidR="00DC7967" w:rsidRPr="00197F79" w:rsidRDefault="00DC7967" w:rsidP="00DC7967">
      <w:pPr>
        <w:pStyle w:val="ListParagraph"/>
        <w:rPr>
          <w:lang w:val="en-US"/>
        </w:rPr>
      </w:pPr>
    </w:p>
    <w:tbl>
      <w:tblPr>
        <w:tblW w:w="6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3347"/>
        <w:gridCol w:w="1300"/>
        <w:gridCol w:w="1300"/>
        <w:gridCol w:w="1300"/>
      </w:tblGrid>
      <w:tr w:rsidR="00B1466E" w:rsidRPr="00DC7967" w14:paraId="4DEF0D66" w14:textId="4AD5FE1E" w:rsidTr="00B1466E">
        <w:trPr>
          <w:trHeight w:val="732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0F06B2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Motif </w:t>
            </w:r>
          </w:p>
        </w:tc>
        <w:tc>
          <w:tcPr>
            <w:tcW w:w="1300" w:type="dxa"/>
            <w:vAlign w:val="center"/>
          </w:tcPr>
          <w:p w14:paraId="78E35554" w14:textId="5F9395F0" w:rsidR="00B1466E" w:rsidRPr="00B1466E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Motif consensus sequenc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FB1AA0" w14:textId="6FDC7E39" w:rsidR="00B1466E" w:rsidRPr="00DC7967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C796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value</w:t>
            </w:r>
            <w:r w:rsidRPr="00DC796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 of motif predic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963B6" w14:textId="77777777" w:rsidR="00B1466E" w:rsidRPr="00DC7967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796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Sit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31310" w14:textId="77777777" w:rsidR="00B1466E" w:rsidRPr="00DC7967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796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width</w:t>
            </w:r>
          </w:p>
        </w:tc>
      </w:tr>
      <w:tr w:rsidR="00B1466E" w:rsidRPr="00EB1C17" w14:paraId="2CE9D0C9" w14:textId="05592F8B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6E1F1EC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vAlign w:val="center"/>
          </w:tcPr>
          <w:p w14:paraId="2D07C8FD" w14:textId="3D80F726" w:rsidR="00B1466E" w:rsidRPr="00EB1C17" w:rsidRDefault="00EA54D6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15169">
              <w:rPr>
                <w:noProof/>
                <w:sz w:val="18"/>
                <w:szCs w:val="21"/>
              </w:rPr>
              <w:t>IPKILPQAIKSVEVLEGD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D58D4" w14:textId="50547974" w:rsidR="00B1466E" w:rsidRPr="00B30D90" w:rsidRDefault="00B30D90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.4</w:t>
            </w:r>
            <w:r w:rsidR="00B1466E" w:rsidRPr="00B1466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35871F" w14:textId="7D9F0146" w:rsidR="00B1466E" w:rsidRPr="00B30D90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B1466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  <w:r w:rsidR="00B30D9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D7C63" w14:textId="77777777" w:rsidR="00B1466E" w:rsidRPr="00EB1C17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1466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B1466E" w:rsidRPr="00EB1C17" w14:paraId="185C2D85" w14:textId="0E453B8F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FB7B60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vAlign w:val="center"/>
          </w:tcPr>
          <w:p w14:paraId="5605E54B" w14:textId="1C650884" w:rsidR="00B1466E" w:rsidRPr="00EB1C17" w:rsidRDefault="00EA54D6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B15169">
              <w:rPr>
                <w:noProof/>
                <w:sz w:val="18"/>
                <w:szCs w:val="21"/>
              </w:rPr>
              <w:t>IEAIDKENKTITYSVIEGDPLKDYK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EF94A" w14:textId="454E1899" w:rsidR="00B1466E" w:rsidRPr="00B30D90" w:rsidRDefault="00B30D90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6.6</w:t>
            </w:r>
            <w:r w:rsidR="00B1466E" w:rsidRPr="00B1466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9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E6366" w14:textId="43C4BE9E" w:rsidR="00B1466E" w:rsidRPr="00B1466E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B1466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B30D9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81FE3" w14:textId="7BFBFF7A" w:rsidR="00B1466E" w:rsidRPr="00B1466E" w:rsidRDefault="00B30D90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1466E" w:rsidRPr="00EB1C17" w14:paraId="3BA3C1DB" w14:textId="60A650FD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34B09EE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0" w:type="dxa"/>
            <w:vAlign w:val="center"/>
          </w:tcPr>
          <w:p w14:paraId="47E34F08" w14:textId="1F8E6B89" w:rsidR="00B1466E" w:rsidRPr="00EB1C17" w:rsidRDefault="00EA54D6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EA54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KGQGSLAKLTLEYEKLNEBVPVPHKYLD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FE32C" w14:textId="41DEB4FD" w:rsidR="00B1466E" w:rsidRPr="00247A4E" w:rsidRDefault="00B30D90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.5</w:t>
            </w:r>
            <w:r w:rsidR="00B1466E" w:rsidRPr="00247A4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8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1B0285" w14:textId="3C5E071B" w:rsidR="00B1466E" w:rsidRPr="00247A4E" w:rsidRDefault="00247A4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247A4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 w:rsidR="00B30D9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CAC1E" w14:textId="77777777" w:rsidR="00B1466E" w:rsidRPr="00EB1C17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247A4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1466E" w:rsidRPr="00EB1C17" w14:paraId="157317A7" w14:textId="624AF1BF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50C8ED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vAlign w:val="center"/>
          </w:tcPr>
          <w:p w14:paraId="39EEA784" w14:textId="4CE84B30" w:rsidR="00B1466E" w:rsidRPr="00EB1C17" w:rsidRDefault="00EA54D6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EA54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KISYEIKFVASPDGGSICKTTSKYYTKGB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C1831" w14:textId="22026C97" w:rsidR="00B1466E" w:rsidRPr="00A42B19" w:rsidRDefault="00AE1634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.2</w:t>
            </w:r>
            <w:r w:rsidR="00B1466E" w:rsidRPr="00A42B1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790703" w14:textId="47AAD74F" w:rsidR="00B1466E" w:rsidRPr="00A42B19" w:rsidRDefault="00AE1634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  <w:r w:rsidR="00A42B19" w:rsidRPr="00A42B1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0ED7A1" w14:textId="4AF773C2" w:rsidR="00B1466E" w:rsidRPr="00A42B19" w:rsidRDefault="00AE1634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D34AB8" w:rsidRPr="00D34AB8" w14:paraId="318BA250" w14:textId="73871238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5F252D" w14:textId="77777777" w:rsidR="00B1466E" w:rsidRPr="00D34AB8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34AB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0" w:type="dxa"/>
            <w:vAlign w:val="center"/>
          </w:tcPr>
          <w:p w14:paraId="121F75DF" w14:textId="61C75396" w:rsidR="00B1466E" w:rsidRPr="00D34AB8" w:rsidRDefault="00591214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912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VZJKSGPEKFLGLFKAQ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FFC88" w14:textId="5955E287" w:rsidR="00B1466E" w:rsidRPr="00D34AB8" w:rsidRDefault="00D34AB8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9.3</w:t>
            </w:r>
            <w:r w:rsidR="00B1466E" w:rsidRPr="00D34AB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5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798B6" w14:textId="4EA5F6D3" w:rsidR="00B1466E" w:rsidRPr="00D34AB8" w:rsidRDefault="00D34AB8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A7DDE" w14:textId="086BE9C8" w:rsidR="00B1466E" w:rsidRPr="00D34AB8" w:rsidRDefault="00AF3E33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4AB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B1466E" w:rsidRPr="00EB1C17" w14:paraId="5C0E3E66" w14:textId="78055A66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DEA9C8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0" w:type="dxa"/>
            <w:vAlign w:val="center"/>
          </w:tcPr>
          <w:p w14:paraId="15FA66F6" w14:textId="405C81DB" w:rsidR="00B1466E" w:rsidRPr="00EB1C17" w:rsidRDefault="009F061F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06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PGSIKKWTFTEG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7FB1A1" w14:textId="5BA280DB" w:rsidR="00B1466E" w:rsidRPr="00D34AB8" w:rsidRDefault="00D34AB8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7.1</w:t>
            </w:r>
            <w:r w:rsidR="00B1466E" w:rsidRPr="0047213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5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CE64FF" w14:textId="3EA697DD" w:rsidR="00B1466E" w:rsidRPr="00D34AB8" w:rsidRDefault="00D34AB8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5800D" w14:textId="1D77BCEE" w:rsidR="00B1466E" w:rsidRPr="00472133" w:rsidRDefault="00D34AB8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B1466E" w:rsidRPr="00EB1C17" w14:paraId="6FEBA530" w14:textId="7C7A0910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97CBA6E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0" w:type="dxa"/>
            <w:vAlign w:val="center"/>
          </w:tcPr>
          <w:p w14:paraId="0F79A186" w14:textId="1ED0A0FD" w:rsidR="00B1466E" w:rsidRPr="00EB1C17" w:rsidRDefault="00831FDC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31FD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GVVTYELEVTSPVPPAKLFKALVLDSDI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E0417" w14:textId="2F120CA8" w:rsidR="00B1466E" w:rsidRPr="003E557F" w:rsidRDefault="00A11899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9.2</w:t>
            </w:r>
            <w:r w:rsidR="00B1466E"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-</w:t>
            </w:r>
            <w:r w:rsidR="003E557F"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FBF84" w14:textId="552CA1C0" w:rsidR="00B1466E" w:rsidRPr="00A11899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</w:t>
            </w:r>
            <w:r w:rsidR="00A1189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33100" w14:textId="62E051D4" w:rsidR="00B1466E" w:rsidRPr="003E557F" w:rsidRDefault="003E557F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B1466E" w:rsidRPr="00EB1C17" w14:paraId="7F525FB6" w14:textId="43A73F5E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E2D1A9F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vAlign w:val="center"/>
          </w:tcPr>
          <w:p w14:paraId="679183F9" w14:textId="10D777C0" w:rsidR="00B1466E" w:rsidRPr="00EB1C17" w:rsidRDefault="00831FDC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31FD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YLLANPDA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59156" w14:textId="43B2F682" w:rsidR="00B1466E" w:rsidRPr="00A11899" w:rsidRDefault="00A11899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2.5</w:t>
            </w:r>
            <w:r w:rsidR="002C3065" w:rsidRPr="002C306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="00B1466E" w:rsidRPr="002C306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5831C" w14:textId="1CDB53FD" w:rsidR="00B1466E" w:rsidRPr="002C3065" w:rsidRDefault="00A11899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38E2E" w14:textId="0C89941A" w:rsidR="00B1466E" w:rsidRPr="002C3065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2C306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  <w:r w:rsidR="002C3065" w:rsidRPr="002C306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934F1" w:rsidRPr="003934F1" w14:paraId="72858865" w14:textId="09BF62D0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2EC3A1" w14:textId="77777777" w:rsidR="00B1466E" w:rsidRPr="003934F1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3934F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0" w:type="dxa"/>
            <w:vAlign w:val="center"/>
          </w:tcPr>
          <w:p w14:paraId="6E9AA334" w14:textId="63E3DBF5" w:rsidR="00B1466E" w:rsidRPr="003934F1" w:rsidRDefault="00904DD8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04DD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EEKKIVTJIGLEGDVFKIYKVYTVIWEL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B986F" w14:textId="685E128D" w:rsidR="00B1466E" w:rsidRPr="003934F1" w:rsidRDefault="00A11899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8.8</w:t>
            </w:r>
            <w:r w:rsidR="003934F1" w:rsidRPr="003934F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="00B1466E" w:rsidRPr="003934F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2</w:t>
            </w:r>
            <w:r w:rsidR="003934F1" w:rsidRPr="003934F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3D4B0" w14:textId="326398C9" w:rsidR="00B1466E" w:rsidRPr="003934F1" w:rsidRDefault="00A11899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308CE" w14:textId="00DBEBB9" w:rsidR="00B1466E" w:rsidRPr="003934F1" w:rsidRDefault="00A11899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B1466E" w:rsidRPr="00EB1C17" w14:paraId="0A4BC5D7" w14:textId="0F3D4BB7" w:rsidTr="00B1466E">
        <w:trPr>
          <w:trHeight w:val="320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CE886D" w14:textId="77777777" w:rsidR="00B1466E" w:rsidRPr="00E758BA" w:rsidRDefault="00B1466E" w:rsidP="00B1466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758B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vAlign w:val="center"/>
          </w:tcPr>
          <w:p w14:paraId="25DA6BF8" w14:textId="2AF9E319" w:rsidR="00B1466E" w:rsidRPr="00EB1C17" w:rsidRDefault="00904DD8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04DD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VISVTKDIDAGJS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7C506" w14:textId="3AB759E3" w:rsidR="00B1466E" w:rsidRPr="003E557F" w:rsidRDefault="00A11899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.3</w:t>
            </w:r>
            <w:r w:rsidR="003E557F"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="00B1466E"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1</w:t>
            </w:r>
            <w:r w:rsidR="003E557F"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E572B" w14:textId="1AF7F210" w:rsidR="00B1466E" w:rsidRPr="00A11899" w:rsidRDefault="00A11899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2B3E3" w14:textId="76E5D0F0" w:rsidR="00B1466E" w:rsidRPr="00A11899" w:rsidRDefault="00B1466E" w:rsidP="00B1466E"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3E55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  <w:r w:rsidR="00A1189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</w:tbl>
    <w:p w14:paraId="0EE3F548" w14:textId="77777777" w:rsidR="00E2735D" w:rsidRDefault="00E273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584"/>
        <w:gridCol w:w="5778"/>
      </w:tblGrid>
      <w:tr w:rsidR="00904DD8" w:rsidRPr="004B74CE" w14:paraId="2A257B56" w14:textId="77777777" w:rsidTr="00904DD8">
        <w:trPr>
          <w:tblHeader/>
        </w:trPr>
        <w:tc>
          <w:tcPr>
            <w:tcW w:w="988" w:type="dxa"/>
          </w:tcPr>
          <w:p w14:paraId="1D39E023" w14:textId="77777777" w:rsidR="00FF4DF5" w:rsidRPr="004B74CE" w:rsidRDefault="00FF4DF5" w:rsidP="00B918A5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Motif</w:t>
            </w:r>
          </w:p>
        </w:tc>
        <w:tc>
          <w:tcPr>
            <w:tcW w:w="2584" w:type="dxa"/>
          </w:tcPr>
          <w:p w14:paraId="50585B1B" w14:textId="48B7ED32" w:rsidR="00FF4DF5" w:rsidRPr="004B74CE" w:rsidRDefault="00A319FC" w:rsidP="00B918A5">
            <w:pPr>
              <w:rPr>
                <w:noProof/>
                <w:sz w:val="18"/>
                <w:szCs w:val="21"/>
                <w:lang w:val="en-US"/>
              </w:rPr>
            </w:pPr>
            <w:r>
              <w:rPr>
                <w:noProof/>
                <w:sz w:val="18"/>
                <w:szCs w:val="21"/>
                <w:lang w:val="en-US"/>
              </w:rPr>
              <w:t>Motif c</w:t>
            </w:r>
            <w:r w:rsidR="00FF4DF5" w:rsidRPr="004B74CE">
              <w:rPr>
                <w:noProof/>
                <w:sz w:val="18"/>
                <w:szCs w:val="21"/>
                <w:lang w:val="en-US"/>
              </w:rPr>
              <w:t>onsensus sequence</w:t>
            </w:r>
          </w:p>
        </w:tc>
        <w:tc>
          <w:tcPr>
            <w:tcW w:w="5778" w:type="dxa"/>
          </w:tcPr>
          <w:p w14:paraId="68AC0415" w14:textId="30FFDE17" w:rsidR="00FF4DF5" w:rsidRPr="00E2735D" w:rsidRDefault="00E2735D" w:rsidP="00B918A5">
            <w:pPr>
              <w:rPr>
                <w:noProof/>
                <w:sz w:val="18"/>
                <w:szCs w:val="21"/>
                <w:lang w:val="en-US"/>
              </w:rPr>
            </w:pPr>
            <w:r>
              <w:rPr>
                <w:noProof/>
                <w:sz w:val="18"/>
                <w:szCs w:val="21"/>
                <w:lang w:val="en-US"/>
              </w:rPr>
              <w:t>Motif logo</w:t>
            </w:r>
          </w:p>
        </w:tc>
      </w:tr>
      <w:tr w:rsidR="00904DD8" w:rsidRPr="004B74CE" w14:paraId="3D5AF127" w14:textId="77777777" w:rsidTr="00904DD8">
        <w:tc>
          <w:tcPr>
            <w:tcW w:w="988" w:type="dxa"/>
          </w:tcPr>
          <w:p w14:paraId="7AF966AF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1</w:t>
            </w:r>
          </w:p>
        </w:tc>
        <w:tc>
          <w:tcPr>
            <w:tcW w:w="2584" w:type="dxa"/>
            <w:vAlign w:val="center"/>
          </w:tcPr>
          <w:p w14:paraId="4CE53C9D" w14:textId="2F76AD20" w:rsidR="00A319FC" w:rsidRPr="004B74CE" w:rsidRDefault="00B15169" w:rsidP="00A319FC">
            <w:pPr>
              <w:rPr>
                <w:noProof/>
                <w:sz w:val="18"/>
                <w:szCs w:val="21"/>
              </w:rPr>
            </w:pPr>
            <w:r w:rsidRPr="00B15169">
              <w:rPr>
                <w:noProof/>
                <w:sz w:val="18"/>
                <w:szCs w:val="21"/>
              </w:rPr>
              <w:t>IPKILPQAIKSVEVLEGDG</w:t>
            </w:r>
          </w:p>
        </w:tc>
        <w:tc>
          <w:tcPr>
            <w:tcW w:w="5778" w:type="dxa"/>
          </w:tcPr>
          <w:p w14:paraId="11532263" w14:textId="1BE7DB21" w:rsidR="00A319FC" w:rsidRPr="004B74CE" w:rsidRDefault="00B15169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28CE4B18" wp14:editId="100801D9">
                  <wp:extent cx="2229509" cy="792000"/>
                  <wp:effectExtent l="0" t="0" r="5715" b="0"/>
                  <wp:docPr id="1325027891" name="Picture 1" descr="A colorful letter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5027891" name="Picture 1" descr="A colorful letters on a black background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9509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34096A8C" w14:textId="77777777" w:rsidTr="00904DD8">
        <w:tc>
          <w:tcPr>
            <w:tcW w:w="988" w:type="dxa"/>
          </w:tcPr>
          <w:p w14:paraId="64E2400E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2</w:t>
            </w:r>
          </w:p>
          <w:p w14:paraId="56C03F96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</w:p>
          <w:p w14:paraId="285449EA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</w:p>
        </w:tc>
        <w:tc>
          <w:tcPr>
            <w:tcW w:w="2584" w:type="dxa"/>
            <w:vAlign w:val="center"/>
          </w:tcPr>
          <w:p w14:paraId="44A4697A" w14:textId="616B7CBC" w:rsidR="00A319FC" w:rsidRPr="004B74CE" w:rsidRDefault="00B15169" w:rsidP="00A319FC">
            <w:pPr>
              <w:rPr>
                <w:noProof/>
                <w:sz w:val="18"/>
                <w:szCs w:val="21"/>
              </w:rPr>
            </w:pPr>
            <w:r w:rsidRPr="00B15169">
              <w:rPr>
                <w:noProof/>
                <w:sz w:val="18"/>
                <w:szCs w:val="21"/>
              </w:rPr>
              <w:t>IEAIDKENKTITYSVIEGDPLKDYKE</w:t>
            </w:r>
          </w:p>
        </w:tc>
        <w:tc>
          <w:tcPr>
            <w:tcW w:w="5778" w:type="dxa"/>
          </w:tcPr>
          <w:p w14:paraId="726F547E" w14:textId="7848F33B" w:rsidR="00A319FC" w:rsidRPr="004B74CE" w:rsidRDefault="00B15169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21A80A68" wp14:editId="50F632CF">
                  <wp:extent cx="2972380" cy="792000"/>
                  <wp:effectExtent l="0" t="0" r="0" b="0"/>
                  <wp:docPr id="1211383720" name="Picture 2" descr="A colorful letter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1383720" name="Picture 2" descr="A colorful letters on a black background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2380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7B3CE6BD" w14:textId="77777777" w:rsidTr="00904DD8">
        <w:tc>
          <w:tcPr>
            <w:tcW w:w="988" w:type="dxa"/>
          </w:tcPr>
          <w:p w14:paraId="6849519A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3</w:t>
            </w:r>
          </w:p>
          <w:p w14:paraId="5FCC6B7E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</w:p>
        </w:tc>
        <w:tc>
          <w:tcPr>
            <w:tcW w:w="2584" w:type="dxa"/>
            <w:vAlign w:val="center"/>
          </w:tcPr>
          <w:p w14:paraId="4044A5DA" w14:textId="6596E834" w:rsidR="00A319FC" w:rsidRPr="004B74CE" w:rsidRDefault="00EA54D6" w:rsidP="00A319FC">
            <w:pPr>
              <w:rPr>
                <w:noProof/>
                <w:sz w:val="18"/>
                <w:szCs w:val="21"/>
              </w:rPr>
            </w:pPr>
            <w:r w:rsidRPr="00EA54D6">
              <w:rPr>
                <w:noProof/>
                <w:sz w:val="18"/>
                <w:szCs w:val="21"/>
              </w:rPr>
              <w:t>PKGQGSLAKLTLEYEKLNEBVPVPHKYLDF</w:t>
            </w:r>
          </w:p>
        </w:tc>
        <w:tc>
          <w:tcPr>
            <w:tcW w:w="5778" w:type="dxa"/>
          </w:tcPr>
          <w:p w14:paraId="249B774F" w14:textId="003366E9" w:rsidR="00A319FC" w:rsidRPr="004B74CE" w:rsidRDefault="00EA54D6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4EFF9F88" wp14:editId="6D39797A">
                  <wp:extent cx="3191181" cy="792000"/>
                  <wp:effectExtent l="0" t="0" r="0" b="0"/>
                  <wp:docPr id="1745885887" name="Picture 3" descr="Colorful letter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885887" name="Picture 3" descr="Colorful letters on a black background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1181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1A6C1CAE" w14:textId="77777777" w:rsidTr="00904DD8">
        <w:tc>
          <w:tcPr>
            <w:tcW w:w="988" w:type="dxa"/>
          </w:tcPr>
          <w:p w14:paraId="6A6CE714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4</w:t>
            </w:r>
          </w:p>
        </w:tc>
        <w:tc>
          <w:tcPr>
            <w:tcW w:w="2584" w:type="dxa"/>
            <w:vAlign w:val="center"/>
          </w:tcPr>
          <w:p w14:paraId="6EE9E55F" w14:textId="0FDA21CF" w:rsidR="00A319FC" w:rsidRPr="004B74CE" w:rsidRDefault="00EA54D6" w:rsidP="00A319FC">
            <w:pPr>
              <w:rPr>
                <w:noProof/>
                <w:sz w:val="18"/>
                <w:szCs w:val="21"/>
              </w:rPr>
            </w:pPr>
            <w:r w:rsidRPr="00EA54D6">
              <w:rPr>
                <w:noProof/>
                <w:sz w:val="18"/>
                <w:szCs w:val="21"/>
              </w:rPr>
              <w:t>KISYEIKFVASPDGGSICKTTSKYYTKGBF</w:t>
            </w:r>
          </w:p>
        </w:tc>
        <w:tc>
          <w:tcPr>
            <w:tcW w:w="5778" w:type="dxa"/>
          </w:tcPr>
          <w:p w14:paraId="1E115810" w14:textId="1A3863B6" w:rsidR="00A319FC" w:rsidRPr="004B74CE" w:rsidRDefault="00EA54D6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0055FCF6" wp14:editId="4ECB6DA0">
                  <wp:extent cx="3191185" cy="792000"/>
                  <wp:effectExtent l="0" t="0" r="0" b="0"/>
                  <wp:docPr id="622116794" name="Picture 4" descr="A colorful letter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2116794" name="Picture 4" descr="A colorful letters on a black background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1185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5B431233" w14:textId="77777777" w:rsidTr="00904DD8">
        <w:tc>
          <w:tcPr>
            <w:tcW w:w="988" w:type="dxa"/>
          </w:tcPr>
          <w:p w14:paraId="409501E6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5</w:t>
            </w:r>
          </w:p>
        </w:tc>
        <w:tc>
          <w:tcPr>
            <w:tcW w:w="2584" w:type="dxa"/>
            <w:vAlign w:val="center"/>
          </w:tcPr>
          <w:p w14:paraId="2F76A15C" w14:textId="7505C297" w:rsidR="00A319FC" w:rsidRPr="004B74CE" w:rsidRDefault="00591214" w:rsidP="00A319FC">
            <w:pPr>
              <w:rPr>
                <w:noProof/>
                <w:sz w:val="18"/>
                <w:szCs w:val="21"/>
              </w:rPr>
            </w:pPr>
            <w:r w:rsidRPr="00591214">
              <w:rPr>
                <w:noProof/>
                <w:sz w:val="18"/>
                <w:szCs w:val="21"/>
              </w:rPr>
              <w:t>EVZJKSGPEKFLGLFKAQE</w:t>
            </w:r>
          </w:p>
        </w:tc>
        <w:tc>
          <w:tcPr>
            <w:tcW w:w="5778" w:type="dxa"/>
          </w:tcPr>
          <w:p w14:paraId="751900DD" w14:textId="113BFF6E" w:rsidR="00A319FC" w:rsidRPr="004B74CE" w:rsidRDefault="00591214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45C2D954" wp14:editId="02D8B604">
                  <wp:extent cx="2229509" cy="792000"/>
                  <wp:effectExtent l="0" t="0" r="5715" b="0"/>
                  <wp:docPr id="25543504" name="Picture 5" descr="A group of colorful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43504" name="Picture 5" descr="A group of colorful letters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9509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2DC6D570" w14:textId="77777777" w:rsidTr="00904DD8">
        <w:tc>
          <w:tcPr>
            <w:tcW w:w="988" w:type="dxa"/>
          </w:tcPr>
          <w:p w14:paraId="371E085E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lastRenderedPageBreak/>
              <w:t>6</w:t>
            </w:r>
          </w:p>
        </w:tc>
        <w:tc>
          <w:tcPr>
            <w:tcW w:w="2584" w:type="dxa"/>
            <w:vAlign w:val="center"/>
          </w:tcPr>
          <w:p w14:paraId="1633CFD3" w14:textId="06BA5163" w:rsidR="00A319FC" w:rsidRPr="004B74CE" w:rsidRDefault="009F061F" w:rsidP="00A319FC">
            <w:pPr>
              <w:rPr>
                <w:noProof/>
                <w:sz w:val="18"/>
                <w:szCs w:val="21"/>
              </w:rPr>
            </w:pPr>
            <w:r w:rsidRPr="009F061F">
              <w:rPr>
                <w:noProof/>
                <w:sz w:val="18"/>
                <w:szCs w:val="21"/>
              </w:rPr>
              <w:t>GPGSIKKWTFTEGG</w:t>
            </w:r>
          </w:p>
        </w:tc>
        <w:tc>
          <w:tcPr>
            <w:tcW w:w="5778" w:type="dxa"/>
          </w:tcPr>
          <w:p w14:paraId="5CB884AD" w14:textId="5D419230" w:rsidR="00A319FC" w:rsidRPr="004B74CE" w:rsidRDefault="009F061F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379217E6" wp14:editId="04992979">
                  <wp:extent cx="1696607" cy="792000"/>
                  <wp:effectExtent l="0" t="0" r="5715" b="0"/>
                  <wp:docPr id="1686428620" name="Picture 6" descr="A colorful letter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6428620" name="Picture 6" descr="A colorful letters on a black background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6607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60FBDF1E" w14:textId="77777777" w:rsidTr="00904DD8">
        <w:tc>
          <w:tcPr>
            <w:tcW w:w="988" w:type="dxa"/>
          </w:tcPr>
          <w:p w14:paraId="3FF6F571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7</w:t>
            </w:r>
          </w:p>
        </w:tc>
        <w:tc>
          <w:tcPr>
            <w:tcW w:w="2584" w:type="dxa"/>
            <w:vAlign w:val="center"/>
          </w:tcPr>
          <w:p w14:paraId="0032BC08" w14:textId="025B9BC0" w:rsidR="00A319FC" w:rsidRPr="00831FDC" w:rsidRDefault="00831FDC" w:rsidP="00A319FC">
            <w:pPr>
              <w:rPr>
                <w:noProof/>
                <w:sz w:val="18"/>
                <w:szCs w:val="21"/>
                <w:lang w:val="en-US"/>
              </w:rPr>
            </w:pPr>
            <w:r w:rsidRPr="00831FDC">
              <w:rPr>
                <w:noProof/>
                <w:sz w:val="18"/>
                <w:szCs w:val="21"/>
                <w:lang w:val="en-US"/>
              </w:rPr>
              <w:t>MGVVTYELEVTSPVPPAKLFKALVLDSDIL</w:t>
            </w:r>
          </w:p>
        </w:tc>
        <w:tc>
          <w:tcPr>
            <w:tcW w:w="5778" w:type="dxa"/>
          </w:tcPr>
          <w:p w14:paraId="3564396D" w14:textId="5387A4E5" w:rsidR="00A319FC" w:rsidRPr="004B74CE" w:rsidRDefault="00831FDC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15CDD5BD" wp14:editId="0E44E887">
                  <wp:extent cx="3191185" cy="792000"/>
                  <wp:effectExtent l="0" t="0" r="0" b="0"/>
                  <wp:docPr id="1386833752" name="Picture 7" descr="A colorful text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6833752" name="Picture 7" descr="A colorful text on a black background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1185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0F8349F2" w14:textId="77777777" w:rsidTr="00904DD8">
        <w:tc>
          <w:tcPr>
            <w:tcW w:w="988" w:type="dxa"/>
          </w:tcPr>
          <w:p w14:paraId="39AB65EE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8</w:t>
            </w:r>
          </w:p>
        </w:tc>
        <w:tc>
          <w:tcPr>
            <w:tcW w:w="2584" w:type="dxa"/>
            <w:vAlign w:val="center"/>
          </w:tcPr>
          <w:p w14:paraId="7F7221BD" w14:textId="31805FA2" w:rsidR="00A319FC" w:rsidRPr="004B74CE" w:rsidRDefault="00831FDC" w:rsidP="00A319FC">
            <w:pPr>
              <w:rPr>
                <w:noProof/>
                <w:sz w:val="18"/>
                <w:szCs w:val="21"/>
              </w:rPr>
            </w:pPr>
            <w:r w:rsidRPr="00831FDC">
              <w:rPr>
                <w:noProof/>
                <w:sz w:val="18"/>
                <w:szCs w:val="21"/>
              </w:rPr>
              <w:t>AYLLANPDAY</w:t>
            </w:r>
          </w:p>
        </w:tc>
        <w:tc>
          <w:tcPr>
            <w:tcW w:w="5778" w:type="dxa"/>
          </w:tcPr>
          <w:p w14:paraId="58855E66" w14:textId="62AB5C61" w:rsidR="00A319FC" w:rsidRPr="004B74CE" w:rsidRDefault="00831FDC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6303D90A" wp14:editId="01074093">
                  <wp:extent cx="1272455" cy="792000"/>
                  <wp:effectExtent l="0" t="0" r="0" b="0"/>
                  <wp:docPr id="1539587481" name="Picture 8" descr="A colorful text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9587481" name="Picture 8" descr="A colorful text on a black background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2455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00C2BBD3" w14:textId="77777777" w:rsidTr="00904DD8">
        <w:tc>
          <w:tcPr>
            <w:tcW w:w="988" w:type="dxa"/>
          </w:tcPr>
          <w:p w14:paraId="3AB8890E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9</w:t>
            </w:r>
          </w:p>
        </w:tc>
        <w:tc>
          <w:tcPr>
            <w:tcW w:w="2584" w:type="dxa"/>
            <w:vAlign w:val="center"/>
          </w:tcPr>
          <w:p w14:paraId="546EA425" w14:textId="0EBD8B0E" w:rsidR="00A319FC" w:rsidRPr="004B74CE" w:rsidRDefault="00904DD8" w:rsidP="00A319FC">
            <w:pPr>
              <w:rPr>
                <w:noProof/>
                <w:sz w:val="18"/>
                <w:szCs w:val="21"/>
              </w:rPr>
            </w:pPr>
            <w:r w:rsidRPr="00904DD8">
              <w:rPr>
                <w:noProof/>
                <w:sz w:val="18"/>
                <w:szCs w:val="21"/>
              </w:rPr>
              <w:t>DEEKKIVTJIGLEGDVFKIYKVYTVIWELT</w:t>
            </w:r>
          </w:p>
        </w:tc>
        <w:tc>
          <w:tcPr>
            <w:tcW w:w="5778" w:type="dxa"/>
          </w:tcPr>
          <w:p w14:paraId="339BF2EA" w14:textId="49557780" w:rsidR="00A319FC" w:rsidRPr="004B74CE" w:rsidRDefault="00904DD8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6ED63E77" wp14:editId="0066C103">
                  <wp:extent cx="3191185" cy="792000"/>
                  <wp:effectExtent l="0" t="0" r="0" b="0"/>
                  <wp:docPr id="145231105" name="Picture 9" descr="A colorful text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231105" name="Picture 9" descr="A colorful text on a black background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1185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4DD8" w:rsidRPr="004B74CE" w14:paraId="5E8631E6" w14:textId="77777777" w:rsidTr="00904DD8">
        <w:tc>
          <w:tcPr>
            <w:tcW w:w="988" w:type="dxa"/>
          </w:tcPr>
          <w:p w14:paraId="49AC45B3" w14:textId="77777777" w:rsidR="00A319FC" w:rsidRPr="004B74CE" w:rsidRDefault="00A319FC" w:rsidP="00A319FC">
            <w:pPr>
              <w:rPr>
                <w:sz w:val="18"/>
                <w:szCs w:val="21"/>
                <w:lang w:val="en-US"/>
              </w:rPr>
            </w:pPr>
            <w:r w:rsidRPr="004B74CE">
              <w:rPr>
                <w:sz w:val="18"/>
                <w:szCs w:val="21"/>
                <w:lang w:val="en-US"/>
              </w:rPr>
              <w:t>10</w:t>
            </w:r>
          </w:p>
        </w:tc>
        <w:tc>
          <w:tcPr>
            <w:tcW w:w="2584" w:type="dxa"/>
            <w:vAlign w:val="center"/>
          </w:tcPr>
          <w:p w14:paraId="70FAB8C5" w14:textId="79F6A02D" w:rsidR="00A319FC" w:rsidRPr="004B74CE" w:rsidRDefault="00904DD8" w:rsidP="00A319FC">
            <w:pPr>
              <w:rPr>
                <w:noProof/>
                <w:sz w:val="18"/>
                <w:szCs w:val="21"/>
              </w:rPr>
            </w:pPr>
            <w:r w:rsidRPr="00904DD8">
              <w:rPr>
                <w:noProof/>
                <w:sz w:val="18"/>
                <w:szCs w:val="21"/>
              </w:rPr>
              <w:t>VISVTKDIDAGJSK</w:t>
            </w:r>
          </w:p>
        </w:tc>
        <w:tc>
          <w:tcPr>
            <w:tcW w:w="5778" w:type="dxa"/>
          </w:tcPr>
          <w:p w14:paraId="5D8F5394" w14:textId="6FC613A7" w:rsidR="00A319FC" w:rsidRPr="004B74CE" w:rsidRDefault="00904DD8" w:rsidP="00A319FC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w:drawing>
                <wp:inline distT="0" distB="0" distL="0" distR="0" wp14:anchorId="1CECDF56" wp14:editId="33B34B91">
                  <wp:extent cx="1696607" cy="792000"/>
                  <wp:effectExtent l="0" t="0" r="5715" b="0"/>
                  <wp:docPr id="36344025" name="Picture 10" descr="A colorful letter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44025" name="Picture 10" descr="A colorful letters on a black background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6607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B3EA92" w14:textId="326D61C9" w:rsidR="00FF4DF5" w:rsidRDefault="00FF4DF5">
      <w:pPr>
        <w:rPr>
          <w:lang w:val="en-US"/>
        </w:rPr>
      </w:pPr>
    </w:p>
    <w:p w14:paraId="479EF455" w14:textId="77777777" w:rsidR="009E3E5D" w:rsidRDefault="009E3E5D">
      <w:pPr>
        <w:rPr>
          <w:lang w:val="en-US"/>
        </w:rPr>
      </w:pPr>
    </w:p>
    <w:p w14:paraId="7C7EEE69" w14:textId="77777777" w:rsidR="009E3E5D" w:rsidRDefault="009E3E5D">
      <w:pPr>
        <w:rPr>
          <w:lang w:val="en-US"/>
        </w:rPr>
      </w:pPr>
    </w:p>
    <w:p w14:paraId="3FFF5003" w14:textId="77777777" w:rsidR="009E3E5D" w:rsidRDefault="009E3E5D">
      <w:pPr>
        <w:rPr>
          <w:lang w:val="en-US"/>
        </w:rPr>
      </w:pPr>
    </w:p>
    <w:p w14:paraId="52AB2C79" w14:textId="77777777" w:rsidR="009E3E5D" w:rsidRDefault="009E3E5D">
      <w:pPr>
        <w:rPr>
          <w:lang w:val="en-US"/>
        </w:rPr>
      </w:pPr>
    </w:p>
    <w:p w14:paraId="2B8FF346" w14:textId="77777777" w:rsidR="009E3E5D" w:rsidRDefault="009E3E5D">
      <w:pPr>
        <w:rPr>
          <w:lang w:val="en-US"/>
        </w:rPr>
      </w:pPr>
    </w:p>
    <w:p w14:paraId="2D9E54A2" w14:textId="77777777" w:rsidR="009E3E5D" w:rsidRDefault="009E3E5D">
      <w:pPr>
        <w:rPr>
          <w:lang w:val="en-US"/>
        </w:rPr>
      </w:pPr>
    </w:p>
    <w:p w14:paraId="58A16F89" w14:textId="77777777" w:rsidR="009E3E5D" w:rsidRDefault="009E3E5D">
      <w:pPr>
        <w:rPr>
          <w:lang w:val="en-US"/>
        </w:rPr>
      </w:pPr>
    </w:p>
    <w:p w14:paraId="0468934D" w14:textId="77777777" w:rsidR="009E3E5D" w:rsidRDefault="009E3E5D">
      <w:pPr>
        <w:rPr>
          <w:lang w:val="en-US"/>
        </w:rPr>
      </w:pPr>
    </w:p>
    <w:p w14:paraId="62E78998" w14:textId="77777777" w:rsidR="009E3E5D" w:rsidRDefault="009E3E5D">
      <w:pPr>
        <w:rPr>
          <w:lang w:val="en-US"/>
        </w:rPr>
      </w:pPr>
    </w:p>
    <w:p w14:paraId="142E8D13" w14:textId="77777777" w:rsidR="009E3E5D" w:rsidRDefault="009E3E5D">
      <w:pPr>
        <w:rPr>
          <w:lang w:val="en-US"/>
        </w:rPr>
      </w:pPr>
    </w:p>
    <w:p w14:paraId="2A93305E" w14:textId="77777777" w:rsidR="009E3E5D" w:rsidRDefault="009E3E5D">
      <w:pPr>
        <w:rPr>
          <w:lang w:val="en-US"/>
        </w:rPr>
      </w:pPr>
    </w:p>
    <w:p w14:paraId="565499AF" w14:textId="77777777" w:rsidR="009E3E5D" w:rsidRDefault="009E3E5D">
      <w:pPr>
        <w:rPr>
          <w:lang w:val="en-US"/>
        </w:rPr>
      </w:pPr>
    </w:p>
    <w:p w14:paraId="29FA76C0" w14:textId="77777777" w:rsidR="009E3E5D" w:rsidRDefault="009E3E5D">
      <w:pPr>
        <w:rPr>
          <w:lang w:val="en-US"/>
        </w:rPr>
      </w:pPr>
    </w:p>
    <w:p w14:paraId="0C9E7E31" w14:textId="77777777" w:rsidR="009E3E5D" w:rsidRDefault="009E3E5D">
      <w:pPr>
        <w:rPr>
          <w:lang w:val="en-US"/>
        </w:rPr>
      </w:pPr>
    </w:p>
    <w:p w14:paraId="5730B135" w14:textId="77777777" w:rsidR="009E3E5D" w:rsidRDefault="009E3E5D">
      <w:pPr>
        <w:rPr>
          <w:lang w:val="en-US"/>
        </w:rPr>
      </w:pPr>
    </w:p>
    <w:p w14:paraId="000112E0" w14:textId="77777777" w:rsidR="009E3E5D" w:rsidRDefault="009E3E5D">
      <w:pPr>
        <w:rPr>
          <w:lang w:val="en-US"/>
        </w:rPr>
      </w:pPr>
    </w:p>
    <w:p w14:paraId="12C52367" w14:textId="77777777" w:rsidR="009E3E5D" w:rsidRDefault="009E3E5D">
      <w:pPr>
        <w:rPr>
          <w:lang w:val="en-US"/>
        </w:rPr>
      </w:pPr>
    </w:p>
    <w:p w14:paraId="05BF9B9E" w14:textId="77777777" w:rsidR="009E3E5D" w:rsidRDefault="009E3E5D">
      <w:pPr>
        <w:rPr>
          <w:lang w:val="en-US"/>
        </w:rPr>
      </w:pPr>
    </w:p>
    <w:p w14:paraId="7C1D4F30" w14:textId="77777777" w:rsidR="009E3E5D" w:rsidRDefault="009E3E5D">
      <w:pPr>
        <w:rPr>
          <w:lang w:val="en-US"/>
        </w:rPr>
      </w:pPr>
    </w:p>
    <w:p w14:paraId="79C945B8" w14:textId="77777777" w:rsidR="009E3E5D" w:rsidRDefault="009E3E5D">
      <w:pPr>
        <w:rPr>
          <w:lang w:val="en-US"/>
        </w:rPr>
      </w:pPr>
    </w:p>
    <w:p w14:paraId="01AE44B2" w14:textId="2FCA864D" w:rsidR="00FF4DF5" w:rsidRPr="00B65615" w:rsidRDefault="00FF4DF5">
      <w:pPr>
        <w:rPr>
          <w:b/>
          <w:bCs/>
          <w:sz w:val="32"/>
          <w:szCs w:val="36"/>
          <w:lang w:val="en-US"/>
        </w:rPr>
      </w:pPr>
      <w:r w:rsidRPr="00B65615">
        <w:rPr>
          <w:b/>
          <w:bCs/>
          <w:sz w:val="32"/>
          <w:szCs w:val="36"/>
          <w:lang w:val="en-US"/>
        </w:rPr>
        <w:t>2) The motif locations</w:t>
      </w:r>
    </w:p>
    <w:p w14:paraId="1CD2C510" w14:textId="323C499B" w:rsidR="00CD1A31" w:rsidRDefault="00CD1A31"/>
    <w:p w14:paraId="0A030F63" w14:textId="46FB6FBB" w:rsidR="00153987" w:rsidRDefault="009E3E5D">
      <w:r>
        <w:rPr>
          <w:noProof/>
        </w:rPr>
        <w:drawing>
          <wp:inline distT="0" distB="0" distL="0" distR="0" wp14:anchorId="36FA44FB" wp14:editId="71C668A2">
            <wp:extent cx="3600000" cy="3362308"/>
            <wp:effectExtent l="0" t="0" r="0" b="3810"/>
            <wp:docPr id="101957975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79757" name="Picture 101957975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6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DFAF" w14:textId="77777777" w:rsidR="009E3E5D" w:rsidRDefault="009E3E5D"/>
    <w:p w14:paraId="042221A6" w14:textId="49C1D947" w:rsidR="009E3E5D" w:rsidRDefault="009E3E5D">
      <w:r>
        <w:rPr>
          <w:noProof/>
        </w:rPr>
        <w:drawing>
          <wp:inline distT="0" distB="0" distL="0" distR="0" wp14:anchorId="2CB947FE" wp14:editId="50F6D034">
            <wp:extent cx="3600000" cy="3362308"/>
            <wp:effectExtent l="0" t="0" r="0" b="3810"/>
            <wp:docPr id="200320098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200985" name="Picture 200320098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6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F314E" w14:textId="77777777" w:rsidR="002224F8" w:rsidRDefault="002224F8"/>
    <w:p w14:paraId="3F805B75" w14:textId="2F40216C" w:rsidR="00153987" w:rsidRDefault="009E3E5D">
      <w:r>
        <w:rPr>
          <w:noProof/>
        </w:rPr>
        <w:lastRenderedPageBreak/>
        <w:drawing>
          <wp:inline distT="0" distB="0" distL="0" distR="0" wp14:anchorId="4A4EFD4E" wp14:editId="1BA181F7">
            <wp:extent cx="3600000" cy="3328077"/>
            <wp:effectExtent l="0" t="0" r="0" b="0"/>
            <wp:docPr id="108692459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24592" name="Picture 1086924592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2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C2055" w14:textId="77777777" w:rsidR="009E3E5D" w:rsidRDefault="009E3E5D"/>
    <w:p w14:paraId="03EB82FB" w14:textId="64E86A4C" w:rsidR="009E3E5D" w:rsidRDefault="009E3E5D">
      <w:r>
        <w:rPr>
          <w:noProof/>
        </w:rPr>
        <w:drawing>
          <wp:inline distT="0" distB="0" distL="0" distR="0" wp14:anchorId="4342D960" wp14:editId="3E7E0CC7">
            <wp:extent cx="3600000" cy="3362308"/>
            <wp:effectExtent l="0" t="0" r="0" b="3810"/>
            <wp:docPr id="167634319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343192" name="Picture 167634319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6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25CF1" w14:textId="77777777" w:rsidR="009E3E5D" w:rsidRDefault="009E3E5D"/>
    <w:p w14:paraId="01D60552" w14:textId="548E0E3C" w:rsidR="009E3E5D" w:rsidRDefault="009E3E5D">
      <w:r>
        <w:rPr>
          <w:noProof/>
        </w:rPr>
        <w:lastRenderedPageBreak/>
        <w:drawing>
          <wp:inline distT="0" distB="0" distL="0" distR="0" wp14:anchorId="68C4E3BC" wp14:editId="35F8C50E">
            <wp:extent cx="3600000" cy="3313077"/>
            <wp:effectExtent l="0" t="0" r="0" b="1905"/>
            <wp:docPr id="187408753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087535" name="Picture 1874087535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13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8FB44" w14:textId="77777777" w:rsidR="009E3E5D" w:rsidRDefault="009E3E5D"/>
    <w:p w14:paraId="1663646D" w14:textId="564802A2" w:rsidR="009E3E5D" w:rsidRDefault="009E3E5D">
      <w:r>
        <w:rPr>
          <w:noProof/>
        </w:rPr>
        <w:drawing>
          <wp:inline distT="0" distB="0" distL="0" distR="0" wp14:anchorId="2399D78C" wp14:editId="199DF23C">
            <wp:extent cx="3600000" cy="3362308"/>
            <wp:effectExtent l="0" t="0" r="0" b="3810"/>
            <wp:docPr id="207083827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838279" name="Picture 207083827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6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F662C" w14:textId="77777777" w:rsidR="009E3E5D" w:rsidRDefault="009E3E5D"/>
    <w:p w14:paraId="4D40E97B" w14:textId="03277681" w:rsidR="009E3E5D" w:rsidRDefault="009E3E5D">
      <w:r>
        <w:rPr>
          <w:noProof/>
        </w:rPr>
        <w:lastRenderedPageBreak/>
        <w:drawing>
          <wp:inline distT="0" distB="0" distL="0" distR="0" wp14:anchorId="1BF9EEA9" wp14:editId="2B436C52">
            <wp:extent cx="3600000" cy="3362308"/>
            <wp:effectExtent l="0" t="0" r="0" b="3810"/>
            <wp:docPr id="23343105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431052" name="Picture 233431052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6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16C42" w14:textId="77777777" w:rsidR="002224F8" w:rsidRDefault="002224F8"/>
    <w:p w14:paraId="45412004" w14:textId="0BD58525" w:rsidR="00E55D0B" w:rsidRDefault="00E55D0B"/>
    <w:p w14:paraId="1593935F" w14:textId="77777777" w:rsidR="002224F8" w:rsidRDefault="002224F8"/>
    <w:p w14:paraId="26BE5F01" w14:textId="1961A067" w:rsidR="00E55D0B" w:rsidRDefault="00E55D0B"/>
    <w:p w14:paraId="0049579F" w14:textId="77777777" w:rsidR="002224F8" w:rsidRDefault="002224F8"/>
    <w:p w14:paraId="327AF551" w14:textId="51535F97" w:rsidR="00E55D0B" w:rsidRDefault="00E55D0B"/>
    <w:p w14:paraId="465D81F3" w14:textId="77777777" w:rsidR="002224F8" w:rsidRDefault="002224F8"/>
    <w:p w14:paraId="521520AB" w14:textId="06870B56" w:rsidR="00E55D0B" w:rsidRDefault="00E55D0B"/>
    <w:p w14:paraId="39CDCFCC" w14:textId="77777777" w:rsidR="00D42CDD" w:rsidRDefault="00D42CDD"/>
    <w:p w14:paraId="6F3DC504" w14:textId="6E8526AA" w:rsidR="00D42CDD" w:rsidRPr="00D50692" w:rsidRDefault="00D42CDD" w:rsidP="00D50692">
      <w:pPr>
        <w:rPr>
          <w:rFonts w:ascii="Courier New" w:hAnsi="Courier New" w:cs="Courier New"/>
          <w:color w:val="000000" w:themeColor="text1"/>
          <w:sz w:val="10"/>
          <w:szCs w:val="10"/>
        </w:rPr>
      </w:pPr>
    </w:p>
    <w:sectPr w:rsidR="00D42CDD" w:rsidRPr="00D50692" w:rsidSect="001539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41C82"/>
    <w:multiLevelType w:val="hybridMultilevel"/>
    <w:tmpl w:val="650AB9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590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31"/>
    <w:rsid w:val="000C57F7"/>
    <w:rsid w:val="00132C9A"/>
    <w:rsid w:val="00145507"/>
    <w:rsid w:val="00153987"/>
    <w:rsid w:val="00197F79"/>
    <w:rsid w:val="00214B6B"/>
    <w:rsid w:val="002224F8"/>
    <w:rsid w:val="0022456E"/>
    <w:rsid w:val="00247A4E"/>
    <w:rsid w:val="002C3065"/>
    <w:rsid w:val="002C63E2"/>
    <w:rsid w:val="002E175C"/>
    <w:rsid w:val="00306DFF"/>
    <w:rsid w:val="003334F1"/>
    <w:rsid w:val="003934F1"/>
    <w:rsid w:val="003A5A30"/>
    <w:rsid w:val="003D2BBE"/>
    <w:rsid w:val="003E557F"/>
    <w:rsid w:val="003F1916"/>
    <w:rsid w:val="00407B19"/>
    <w:rsid w:val="00472133"/>
    <w:rsid w:val="004B74CE"/>
    <w:rsid w:val="00565749"/>
    <w:rsid w:val="00591214"/>
    <w:rsid w:val="00772808"/>
    <w:rsid w:val="00774F11"/>
    <w:rsid w:val="00810A3D"/>
    <w:rsid w:val="00831FDC"/>
    <w:rsid w:val="008A18F6"/>
    <w:rsid w:val="008E703F"/>
    <w:rsid w:val="00904DD8"/>
    <w:rsid w:val="00941078"/>
    <w:rsid w:val="009D5954"/>
    <w:rsid w:val="009E3E5D"/>
    <w:rsid w:val="009F061F"/>
    <w:rsid w:val="00A11899"/>
    <w:rsid w:val="00A319FC"/>
    <w:rsid w:val="00A42B19"/>
    <w:rsid w:val="00AE1634"/>
    <w:rsid w:val="00AE39DA"/>
    <w:rsid w:val="00AF3E33"/>
    <w:rsid w:val="00B1466E"/>
    <w:rsid w:val="00B15169"/>
    <w:rsid w:val="00B30D90"/>
    <w:rsid w:val="00B65615"/>
    <w:rsid w:val="00BC2FB6"/>
    <w:rsid w:val="00C8393B"/>
    <w:rsid w:val="00CD1A31"/>
    <w:rsid w:val="00CF24D4"/>
    <w:rsid w:val="00D34AB8"/>
    <w:rsid w:val="00D42CDD"/>
    <w:rsid w:val="00D50692"/>
    <w:rsid w:val="00D96C89"/>
    <w:rsid w:val="00DB26FE"/>
    <w:rsid w:val="00DC7967"/>
    <w:rsid w:val="00DD1DF3"/>
    <w:rsid w:val="00E2735D"/>
    <w:rsid w:val="00E55D0B"/>
    <w:rsid w:val="00E758BA"/>
    <w:rsid w:val="00EA54D6"/>
    <w:rsid w:val="00EB1C17"/>
    <w:rsid w:val="00FB1255"/>
    <w:rsid w:val="00FF21A0"/>
    <w:rsid w:val="00FF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885B"/>
  <w15:chartTrackingRefBased/>
  <w15:docId w15:val="{88716320-AFF2-BC4C-9061-376A87A2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8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IT LONGSAWARD</dc:creator>
  <cp:keywords/>
  <dc:description/>
  <cp:lastModifiedBy>Unchera Viboonjun</cp:lastModifiedBy>
  <cp:revision>41</cp:revision>
  <dcterms:created xsi:type="dcterms:W3CDTF">2022-12-01T05:29:00Z</dcterms:created>
  <dcterms:modified xsi:type="dcterms:W3CDTF">2023-12-10T08:07:00Z</dcterms:modified>
</cp:coreProperties>
</file>